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B941A" w14:textId="77777777" w:rsidR="003C5A7C" w:rsidRPr="00FD6468" w:rsidRDefault="00FD6468">
      <w:pPr>
        <w:rPr>
          <w:b/>
        </w:rPr>
      </w:pPr>
      <w:r w:rsidRPr="00FD6468">
        <w:rPr>
          <w:b/>
        </w:rPr>
        <w:t>Supplemental materials</w:t>
      </w:r>
    </w:p>
    <w:p w14:paraId="71EDA659" w14:textId="77777777" w:rsidR="00FD6468" w:rsidRDefault="00FD6468"/>
    <w:p w14:paraId="45139CBE" w14:textId="77777777" w:rsidR="00FD6468" w:rsidRDefault="00FD6468" w:rsidP="00FD6468">
      <w:pPr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noProof/>
          <w:sz w:val="22"/>
          <w:szCs w:val="22"/>
        </w:rPr>
        <w:drawing>
          <wp:inline distT="0" distB="0" distL="0" distR="0" wp14:anchorId="3B0872D7" wp14:editId="4E2A8755">
            <wp:extent cx="5486400" cy="2366645"/>
            <wp:effectExtent l="0" t="0" r="0" b="0"/>
            <wp:docPr id="2" name="Picture 2" descr="Macintosh HD:Users:pengfoen:OneDrive - University of Connecticut:MHC:Figures:FigS1: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engfoen:OneDrive - University of Connecticut:MHC:Figures:FigS1:FIG_S1.png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6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0FAF8" w14:textId="77777777" w:rsidR="00FD6468" w:rsidRDefault="00FD6468" w:rsidP="00FD6468">
      <w:pPr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sz w:val="22"/>
          <w:szCs w:val="22"/>
        </w:rPr>
        <w:t>Figure S1. A. The relationship between sequencing depth and the number of MHC alleles. Each dot represents a fish sample. B. The distribution of sequencing depth among samples. Individuals with sequencing depth &lt; 450 were excluded from analysis.</w:t>
      </w:r>
    </w:p>
    <w:p w14:paraId="3558BCAF" w14:textId="77777777" w:rsidR="00FD6468" w:rsidRDefault="00FD6468" w:rsidP="00FD6468">
      <w:pPr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sz w:val="22"/>
          <w:szCs w:val="22"/>
        </w:rPr>
        <w:br w:type="column"/>
      </w:r>
      <w:r>
        <w:rPr>
          <w:rFonts w:ascii="Helvetica" w:hAnsi="Helvetica" w:cs="Times New Roman"/>
          <w:sz w:val="22"/>
          <w:szCs w:val="22"/>
        </w:rPr>
        <w:lastRenderedPageBreak/>
        <w:t>Table S1. Sample site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3"/>
        <w:gridCol w:w="1597"/>
        <w:gridCol w:w="1805"/>
        <w:gridCol w:w="1840"/>
        <w:gridCol w:w="1719"/>
      </w:tblGrid>
      <w:tr w:rsidR="00FD6468" w:rsidRPr="00FD6468" w14:paraId="1075724C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F1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it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_name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35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it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_ID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8CE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habita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_type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C8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watershed</w:t>
            </w:r>
            <w:proofErr w:type="gramEnd"/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3B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ampl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_size</w:t>
            </w:r>
            <w:proofErr w:type="spellEnd"/>
          </w:p>
        </w:tc>
      </w:tr>
      <w:tr w:rsidR="00FD6468" w:rsidRPr="00FD6468" w14:paraId="16F66EF9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20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Blackwater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9D7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LK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06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BED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AD34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FD6468" w:rsidRPr="00FD6468" w14:paraId="3D82CAF8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FA1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ob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73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O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104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5C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26D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D6468" w:rsidRPr="00FD6468" w14:paraId="58F69C1B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711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rewster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03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RW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A3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9FA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98A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FD6468" w:rsidRPr="00FD6468" w14:paraId="3E93FEAB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41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ecil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7F2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EC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75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5B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5FE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FD6468" w:rsidRPr="00FD6468" w14:paraId="35857664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77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edar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51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ed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401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7FA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16E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FD6468" w:rsidRPr="00FD6468" w14:paraId="792037A1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6B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ranberry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62E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R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1E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F5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ohu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D59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FD6468" w:rsidRPr="00FD6468" w14:paraId="668C82B8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5B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 Marsh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16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R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07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Estu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67B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3E2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FD6468" w:rsidRPr="00FD6468" w14:paraId="6648D68E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31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Echo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C83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EC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63D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F1D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Quinsam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56B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FD6468" w:rsidRPr="00FD6468" w14:paraId="1F961AE4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9E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Fry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DC9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FRI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5D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84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8AF1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FD6468" w:rsidRPr="00FD6468" w14:paraId="34AFC61A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06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Gray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63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GR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E9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8B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20B7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FD6468" w:rsidRPr="00FD6468" w14:paraId="7FE543B4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11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Higgen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04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IG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40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4F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053A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FD6468" w:rsidRPr="00FD6468" w14:paraId="2B65B77B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51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wson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13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W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D8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4A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0D21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FD6468" w:rsidRPr="00FD6468" w14:paraId="28978CAD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35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ower Campbell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94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C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6D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D12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52D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FD6468" w:rsidRPr="00FD6468" w14:paraId="48C7EDE6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DB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ittle Mud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2FD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7A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05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103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FD6468" w:rsidRPr="00FD6468" w14:paraId="615C08AC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A4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cCreight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AF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C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7F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28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861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</w:tr>
      <w:tr w:rsidR="00FD6468" w:rsidRPr="00FD6468" w14:paraId="68024005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D0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cCreight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tream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62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C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06D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tre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353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314E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FD6468" w:rsidRPr="00FD6468" w14:paraId="51372BEA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2F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erril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7F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ER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8D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06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394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FD6468" w:rsidRPr="00FD6468" w14:paraId="4A171DDE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7DD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ohu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03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OH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CEB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46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ohu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CD3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FD6468" w:rsidRPr="00FD6468" w14:paraId="224E0E83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B5B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ud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68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69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BD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C700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FD6468" w:rsidRPr="00FD6468" w14:paraId="34EEA337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845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uskeg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14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MU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F6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2F4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Amor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11ED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FD6468" w:rsidRPr="00FD6468" w14:paraId="5CF4CBBA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0F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Creek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D7E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PY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3F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tream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03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82E2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</w:tr>
      <w:tr w:rsidR="00FD6468" w:rsidRPr="00FD6468" w14:paraId="4F30AA02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7E2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utle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7BD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PYO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5E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Estu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D4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2D6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FD6468" w:rsidRPr="00FD6468" w14:paraId="7CB42AF4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66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ayward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Estuary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81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AY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4E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Estuary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88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almon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1E61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FD6468" w:rsidRPr="00FD6468" w14:paraId="759CAD1B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9E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tella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698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ST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77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1B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y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3C22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FD6468" w:rsidRPr="00FD6468" w14:paraId="4CE4F68D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CF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Upper Campbell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BF6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UPC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C1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F5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Campbell River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0E1C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FD6468" w:rsidRPr="00FD6468" w14:paraId="0E6170F5" w14:textId="77777777" w:rsidTr="005A326F">
        <w:trPr>
          <w:trHeight w:val="30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69C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Village Bay Lak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FA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VB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80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Lak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62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Village Ba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100C" w14:textId="77777777" w:rsidR="00FD6468" w:rsidRPr="00FD6468" w:rsidRDefault="00FD6468" w:rsidP="00FD646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</w:tbl>
    <w:p w14:paraId="4B371D40" w14:textId="77777777" w:rsidR="00FD6468" w:rsidRDefault="00FD6468" w:rsidP="00FD6468">
      <w:pPr>
        <w:rPr>
          <w:rFonts w:ascii="Helvetica" w:hAnsi="Helvetica" w:cs="Times New Roman"/>
          <w:sz w:val="22"/>
          <w:szCs w:val="22"/>
        </w:rPr>
      </w:pPr>
    </w:p>
    <w:p w14:paraId="1C6A0D93" w14:textId="77777777" w:rsidR="00FD6468" w:rsidRDefault="00FD6468">
      <w:r>
        <w:br w:type="column"/>
        <w:t>Table S2. Parasite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5"/>
        <w:gridCol w:w="816"/>
        <w:gridCol w:w="901"/>
        <w:gridCol w:w="975"/>
        <w:gridCol w:w="6167"/>
      </w:tblGrid>
      <w:tr w:rsidR="00FD6468" w:rsidRPr="00FD6468" w14:paraId="50654CA6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46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F8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Final_hosts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AC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Intermediate_hosts_before_fis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86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ode_of_transmission</w:t>
            </w:r>
            <w:proofErr w:type="spell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3F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otes&amp;r</w:t>
            </w:r>
            <w:bookmarkStart w:id="0" w:name="_GoBack"/>
            <w:bookmarkEnd w:id="0"/>
            <w:r w:rsidRPr="00FD6468">
              <w:rPr>
                <w:rFonts w:ascii="Calibri" w:eastAsia="Times New Roman" w:hAnsi="Calibri" w:cs="Times New Roman"/>
                <w:color w:val="000000"/>
              </w:rPr>
              <w:t>eferences</w:t>
            </w:r>
            <w:proofErr w:type="spellEnd"/>
          </w:p>
        </w:tc>
      </w:tr>
      <w:tr w:rsidR="00FD6468" w:rsidRPr="00FD6468" w14:paraId="553B2F17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A4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Acanthocephan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85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C58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8D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42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journals.plos.org/plosone/article</w:t>
            </w: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?id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=10.1371/journal.pone.0028285</w:t>
            </w:r>
          </w:p>
        </w:tc>
      </w:tr>
      <w:tr w:rsidR="00FD6468" w:rsidRPr="00FD6468" w14:paraId="4C77680B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B6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Anisak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5DC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mammal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A14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38A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5A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genu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f nematode. Phylogeny and more info here and references therein: https://pubmed.ncbi.nlm.nih.gov/16800118/</w:t>
            </w:r>
          </w:p>
        </w:tc>
      </w:tr>
      <w:tr w:rsidR="00FD6468" w:rsidRPr="00FD6468" w14:paraId="726FB24A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D4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Argul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4F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depending on the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3E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19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85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genu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f crustacean, single host, direct transmission from other stickles. They're called marine lice because they work just like ones </w:t>
            </w:r>
          </w:p>
        </w:tc>
      </w:tr>
      <w:tr w:rsidR="00FD6468" w:rsidRPr="00FD6468" w14:paraId="63D3D62D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B76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Blackspot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B8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probably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C8F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nail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9AA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enetractio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nd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57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lackspots</w:t>
            </w:r>
            <w:proofErr w:type="spellEnd"/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re cysts of mostly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trematode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in the skins of fish. They get transmitted to final hosts when stickles are ingested. Hard to tell what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pp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they are from cysts.  </w:t>
            </w:r>
          </w:p>
        </w:tc>
      </w:tr>
      <w:tr w:rsidR="00FD6468" w:rsidRPr="00FD6468" w14:paraId="5C39759D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54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Bunoder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B7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513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6EB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1E0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link.springer.com/article/10.1007%2Fs00436-018-5858-y</w:t>
            </w:r>
          </w:p>
        </w:tc>
      </w:tr>
      <w:tr w:rsidR="00FD6468" w:rsidRPr="00FD6468" w14:paraId="07241E9C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30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Bunoderin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26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FEB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39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DE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nrcresearchpress.com/doi/abs/10.1139/cjr36d-003#</w:t>
            </w: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.XzStLS2z0Wo</w:t>
            </w:r>
            <w:proofErr w:type="gramEnd"/>
          </w:p>
        </w:tc>
      </w:tr>
      <w:tr w:rsidR="00FD6468" w:rsidRPr="00FD6468" w14:paraId="1D157E9B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4F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apillari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2D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2F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environement</w:t>
            </w:r>
            <w:proofErr w:type="spellEnd"/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crustaceans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B9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6B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e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references here: https://en.wikipedia.org/wiki/Capillaria_(nematode)</w:t>
            </w:r>
          </w:p>
        </w:tc>
      </w:tr>
      <w:tr w:rsidR="00FD6468" w:rsidRPr="00FD6468" w14:paraId="5146107A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C6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estod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pp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88D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fis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AC1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CDD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B43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1D21F233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86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estod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pp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75D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fis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48F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F3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54C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2D561F43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B1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estod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pp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C26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fis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96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64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3F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18C88868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75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estod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pp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A12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fis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9C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8FE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7BF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04CF29A3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C0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repidostomum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00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3F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F1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8B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pubmed.ncbi.nlm.nih.gov/17436963/</w:t>
            </w:r>
          </w:p>
        </w:tc>
      </w:tr>
      <w:tr w:rsidR="00FD6468" w:rsidRPr="00FD6468" w14:paraId="2F537B77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E1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Cystidicol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A7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gger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fish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59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environement</w:t>
            </w:r>
            <w:proofErr w:type="spellEnd"/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crustaceans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6C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48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researchgate.net/publication/237178203_A_Revision_of_the_Genus_Cystidicola_Fischer_1798_Nematoda_Spiruroidea_of_the_Swim_Bladder_of_Fishes and https://pubmed.ncbi.nlm.nih.gov/29906216/</w:t>
            </w:r>
          </w:p>
        </w:tc>
      </w:tr>
      <w:tr w:rsidR="00FD6468" w:rsidRPr="00FD6468" w14:paraId="61B40CC5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57B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Diplostomum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pathaceum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553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8A4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nail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80B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enetractio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nd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70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researchgate.net/figure/Phylogenetic-position-of-the-genus-Diplostomum-estimated-under-the-maximum-likelihood_fig1_278791759</w:t>
            </w:r>
          </w:p>
        </w:tc>
      </w:tr>
      <w:tr w:rsidR="00FD6468" w:rsidRPr="00FD6468" w14:paraId="5BC2E24B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CA9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Dermocystidium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DC3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probabl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715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DC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probably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kin penetration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EE8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though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to be related to fungi. http://www1.nencki.gov.pl/pdf/ap/ap718.pdf Also, look for https://www.nature.com/articles/196958a0</w:t>
            </w:r>
          </w:p>
        </w:tc>
      </w:tr>
      <w:tr w:rsidR="00FD6468" w:rsidRPr="00FD6468" w14:paraId="7DCF3CBB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4C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Ergasil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45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9C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BAF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4D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researchgate.net/publication/5904390_Phylogeny_of_freshwater_parasitic_copepods_in_the_Ergasilidae_Copepoda_Poecilostomatoida_based_on_18S_and_28S_rDNA_sequences</w:t>
            </w:r>
          </w:p>
        </w:tc>
      </w:tr>
      <w:tr w:rsidR="00FD6468" w:rsidRPr="00FD6468" w14:paraId="681E6B27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C4B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Eustrongyloide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18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6E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polycheatas</w:t>
            </w:r>
            <w:proofErr w:type="spellEnd"/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9F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5B3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pubmed.ncbi.nlm.nih.gov/22924908/</w:t>
            </w:r>
          </w:p>
        </w:tc>
      </w:tr>
      <w:tr w:rsidR="00FD6468" w:rsidRPr="00FD6468" w14:paraId="56A24FD2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A20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Gluge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4E0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6B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E8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, mother to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offsrping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thru eggs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1F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Microsporidia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: https://en.wikipedia.org/wiki/Microsporidia</w:t>
            </w:r>
          </w:p>
        </w:tc>
      </w:tr>
      <w:tr w:rsidR="00FD6468" w:rsidRPr="00FD6468" w14:paraId="0B432B97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C0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08C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EB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FE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213DE99B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BF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66A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D0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6B95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0158BAC3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4C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73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CB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70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020F32EF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39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F20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74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59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61FD592C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C7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706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E55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32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73916E84" w14:textId="77777777" w:rsidTr="00FD6468">
        <w:trPr>
          <w:trHeight w:val="300"/>
        </w:trPr>
        <w:tc>
          <w:tcPr>
            <w:tcW w:w="8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D8C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Nematode spp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F4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54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66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D6468" w:rsidRPr="00FD6468" w14:paraId="048DF43F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3E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eoechinorhync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81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76F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A8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40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pubmed.ncbi.nlm.nih.gov/24064255/</w:t>
            </w:r>
          </w:p>
        </w:tc>
      </w:tr>
      <w:tr w:rsidR="00FD6468" w:rsidRPr="00FD6468" w14:paraId="27CB2D33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D51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eoechinocephal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37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D84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0FE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?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25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Seems to be the same family as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eoechinorhyncu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bove. https://pubmed.ncbi.nlm.nih.gov/24064255/</w:t>
            </w:r>
          </w:p>
        </w:tc>
      </w:tr>
      <w:tr w:rsidR="00FD6468" w:rsidRPr="00FD6468" w14:paraId="6CF85FBA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39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roteocephal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4F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gger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fish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D88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2AE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B0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sciencedirect.com/science/article/abs/pii/S0020751901002260</w:t>
            </w:r>
          </w:p>
        </w:tc>
      </w:tr>
      <w:tr w:rsidR="00FD6468" w:rsidRPr="00FD6468" w14:paraId="5794098C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7A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roteocephalu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spp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67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gger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fish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BC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D9F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0F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sciencedirect.com/science/article/abs/pii/S0020751901002260</w:t>
            </w:r>
          </w:p>
        </w:tc>
      </w:tr>
      <w:tr w:rsidR="00FD6468" w:rsidRPr="00FD6468" w14:paraId="1C524820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189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Raphidascar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BA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gger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fish?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D0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or insect larv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0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04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researchgate.net/publication/329843388_A_new_species_of_Raphidascaris_Nematoda_Raphidascarididae_infecting_the_fish_Gymnogeophagus_balzanii_Cichlidae_from_the_Pantanal_wetlands_Brazil_and_a_taxonomic_update_of_the_subgenera_of_Raphidascari</w:t>
            </w:r>
          </w:p>
        </w:tc>
      </w:tr>
      <w:tr w:rsidR="00FD6468" w:rsidRPr="00FD6468" w14:paraId="1E611F77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B86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chistocephalu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43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F09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crustacean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DF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oral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72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journals.plos.org/plosone/article</w:t>
            </w: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?id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>=10.1371/journal.pone.0022505</w:t>
            </w:r>
          </w:p>
        </w:tc>
      </w:tr>
      <w:tr w:rsidR="00FD6468" w:rsidRPr="00FD6468" w14:paraId="47636866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DD7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Thersitin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1C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tickle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713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E3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D2E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gbif.org/species/2110447, https://link.springer.com/article/10.1023/B</w:t>
            </w: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:SYPA.0000010683.46287.65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, </w:t>
            </w:r>
          </w:p>
        </w:tc>
      </w:tr>
      <w:tr w:rsidR="00FD6468" w:rsidRPr="00FD6468" w14:paraId="67F4EBB4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E18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Unionidae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50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free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living adults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75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0B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D8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Family of freshwater clams where larvae are parasitic or attach to fish for dispersal. https://www.sciencedirect.com/science/article/abs/pii/S1055790316302202 </w:t>
            </w:r>
          </w:p>
        </w:tc>
      </w:tr>
      <w:tr w:rsidR="00FD6468" w:rsidRPr="00FD6468" w14:paraId="7551BD10" w14:textId="77777777" w:rsidTr="00FD6468">
        <w:trPr>
          <w:trHeight w:val="300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4C4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Diplostomum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pp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61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birds</w:t>
            </w:r>
            <w:proofErr w:type="gram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7E2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snails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55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D6468">
              <w:rPr>
                <w:rFonts w:ascii="Calibri" w:eastAsia="Times New Roman" w:hAnsi="Calibri" w:cs="Times New Roman"/>
                <w:color w:val="000000"/>
              </w:rPr>
              <w:t>direct</w:t>
            </w:r>
            <w:proofErr w:type="gram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enetraction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and attachment</w:t>
            </w:r>
          </w:p>
        </w:tc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24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https://www.researchgate.net/figure/Phylogenetic-position-of-the-genus-Diplostomum-estimated-under-the-maximum-likelihood_fig1_278791759</w:t>
            </w:r>
          </w:p>
        </w:tc>
      </w:tr>
    </w:tbl>
    <w:p w14:paraId="5BCF15C2" w14:textId="77777777" w:rsidR="00FD6468" w:rsidRDefault="00FD6468"/>
    <w:p w14:paraId="32829290" w14:textId="77777777" w:rsidR="00FD6468" w:rsidRDefault="00FD6468">
      <w:r>
        <w:br w:type="column"/>
        <w:t xml:space="preserve">Table S3. </w:t>
      </w:r>
      <w:r w:rsidRPr="00FD6468">
        <w:t>Model selection for heterozygote advantag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30"/>
        <w:gridCol w:w="1611"/>
        <w:gridCol w:w="893"/>
      </w:tblGrid>
      <w:tr w:rsidR="00FD6468" w:rsidRPr="00FD6468" w14:paraId="1E6028A9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650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2D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b/>
                <w:bCs/>
                <w:color w:val="000000"/>
              </w:rPr>
              <w:t>Degree of freedo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345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</w:tr>
      <w:tr w:rsidR="00FD6468" w:rsidRPr="00FD6468" w14:paraId="763E226A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9084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 (1|site_nam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FD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68F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26.024</w:t>
            </w:r>
          </w:p>
        </w:tc>
      </w:tr>
      <w:tr w:rsidR="00FD6468" w:rsidRPr="00FD6468" w14:paraId="7C85FCE5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2DE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x +  (1|site_nam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D7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8F4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26.531</w:t>
            </w:r>
          </w:p>
        </w:tc>
      </w:tr>
      <w:tr w:rsidR="00FD6468" w:rsidRPr="00FD6468" w14:paraId="638A277F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66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 (1|site_name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98B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A1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26.597</w:t>
            </w:r>
          </w:p>
        </w:tc>
      </w:tr>
      <w:tr w:rsidR="00FD6468" w:rsidRPr="00FD6468" w14:paraId="38CB304D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43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x  +  (1|site_name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7F2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6E8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31.633</w:t>
            </w:r>
          </w:p>
        </w:tc>
      </w:tr>
      <w:tr w:rsidR="00FD6468" w:rsidRPr="00FD6468" w14:paraId="2C92E879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D76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 (1|site_name) + 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E0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45F0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31.724</w:t>
            </w:r>
          </w:p>
        </w:tc>
      </w:tr>
      <w:tr w:rsidR="00FD6468" w:rsidRPr="00FD6468" w14:paraId="43980125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D1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x +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 (1|site_name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1F8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0F2D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33.632</w:t>
            </w:r>
          </w:p>
        </w:tc>
      </w:tr>
      <w:tr w:rsidR="00FD6468" w:rsidRPr="00FD6468" w14:paraId="01C50572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371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x  +  (1|site_name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837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85E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37.633</w:t>
            </w:r>
          </w:p>
        </w:tc>
      </w:tr>
      <w:tr w:rsidR="00FD6468" w:rsidRPr="00FD6468" w14:paraId="309C7D13" w14:textId="77777777" w:rsidTr="00FD6468">
        <w:trPr>
          <w:trHeight w:val="300"/>
        </w:trPr>
        <w:tc>
          <w:tcPr>
            <w:tcW w:w="2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AFA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Parasite.richness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~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log_std_length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x + 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 xml:space="preserve"> +  (1|site_name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 + (</w:t>
            </w:r>
            <w:proofErr w:type="spellStart"/>
            <w:r w:rsidRPr="00FD6468">
              <w:rPr>
                <w:rFonts w:ascii="Calibri" w:eastAsia="Times New Roman" w:hAnsi="Calibri" w:cs="Times New Roman"/>
                <w:color w:val="000000"/>
              </w:rPr>
              <w:t>sqx|site_name</w:t>
            </w:r>
            <w:proofErr w:type="spellEnd"/>
            <w:r w:rsidRPr="00FD646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B3C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7BA6" w14:textId="77777777" w:rsidR="00FD6468" w:rsidRPr="00FD6468" w:rsidRDefault="00FD6468" w:rsidP="00FD6468">
            <w:pPr>
              <w:rPr>
                <w:rFonts w:ascii="Calibri" w:eastAsia="Times New Roman" w:hAnsi="Calibri" w:cs="Times New Roman"/>
                <w:color w:val="000000"/>
              </w:rPr>
            </w:pPr>
            <w:r w:rsidRPr="00FD6468">
              <w:rPr>
                <w:rFonts w:ascii="Calibri" w:eastAsia="Times New Roman" w:hAnsi="Calibri" w:cs="Times New Roman"/>
                <w:color w:val="000000"/>
              </w:rPr>
              <w:t>4239.632</w:t>
            </w:r>
          </w:p>
        </w:tc>
      </w:tr>
    </w:tbl>
    <w:p w14:paraId="7E771FB6" w14:textId="77777777" w:rsidR="00FD6468" w:rsidRDefault="00FD6468"/>
    <w:sectPr w:rsidR="00FD6468" w:rsidSect="005A326F">
      <w:pgSz w:w="12240" w:h="15840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EA25D3" w14:textId="77777777" w:rsidR="005A326F" w:rsidRDefault="005A326F" w:rsidP="005A326F">
      <w:r>
        <w:separator/>
      </w:r>
    </w:p>
  </w:endnote>
  <w:endnote w:type="continuationSeparator" w:id="0">
    <w:p w14:paraId="2BFAB292" w14:textId="77777777" w:rsidR="005A326F" w:rsidRDefault="005A326F" w:rsidP="005A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6B0ED" w14:textId="77777777" w:rsidR="005A326F" w:rsidRDefault="005A326F" w:rsidP="005A326F">
      <w:r>
        <w:separator/>
      </w:r>
    </w:p>
  </w:footnote>
  <w:footnote w:type="continuationSeparator" w:id="0">
    <w:p w14:paraId="039C5627" w14:textId="77777777" w:rsidR="005A326F" w:rsidRDefault="005A326F" w:rsidP="005A3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468"/>
    <w:rsid w:val="003C5A7C"/>
    <w:rsid w:val="005A326F"/>
    <w:rsid w:val="00FD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E4DB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4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46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32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26F"/>
  </w:style>
  <w:style w:type="paragraph" w:styleId="Footer">
    <w:name w:val="footer"/>
    <w:basedOn w:val="Normal"/>
    <w:link w:val="FooterChar"/>
    <w:uiPriority w:val="99"/>
    <w:unhideWhenUsed/>
    <w:rsid w:val="005A32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2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64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46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32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26F"/>
  </w:style>
  <w:style w:type="paragraph" w:styleId="Footer">
    <w:name w:val="footer"/>
    <w:basedOn w:val="Normal"/>
    <w:link w:val="FooterChar"/>
    <w:uiPriority w:val="99"/>
    <w:unhideWhenUsed/>
    <w:rsid w:val="005A32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5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00</Words>
  <Characters>5803</Characters>
  <Application>Microsoft Macintosh Word</Application>
  <DocSecurity>0</DocSecurity>
  <Lines>644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en</dc:creator>
  <cp:keywords/>
  <dc:description/>
  <cp:lastModifiedBy>Foen</cp:lastModifiedBy>
  <cp:revision>2</cp:revision>
  <dcterms:created xsi:type="dcterms:W3CDTF">2020-08-19T19:14:00Z</dcterms:created>
  <dcterms:modified xsi:type="dcterms:W3CDTF">2020-08-19T19:23:00Z</dcterms:modified>
</cp:coreProperties>
</file>